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31122" w14:textId="6DB78CBD" w:rsidR="007C467E" w:rsidRPr="007C467E" w:rsidRDefault="00BF2A96" w:rsidP="007C467E">
      <w:pPr>
        <w:rPr>
          <w:rFonts w:ascii="Arial" w:hAnsi="Arial" w:cs="Arial"/>
          <w:b/>
          <w:sz w:val="22"/>
          <w:szCs w:val="22"/>
        </w:rPr>
      </w:pPr>
      <w:r w:rsidRPr="00C4292E">
        <w:rPr>
          <w:rFonts w:ascii="Arial" w:hAnsi="Arial" w:cs="Arial"/>
          <w:b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sz w:val="22"/>
          <w:szCs w:val="22"/>
        </w:rPr>
        <w:t>6</w:t>
      </w:r>
      <w:r w:rsidRPr="00C4292E">
        <w:rPr>
          <w:rFonts w:ascii="Arial" w:hAnsi="Arial" w:cs="Arial"/>
          <w:b/>
          <w:sz w:val="22"/>
          <w:szCs w:val="22"/>
        </w:rPr>
        <w:t xml:space="preserve">: </w:t>
      </w:r>
      <w:r w:rsidRPr="00C709F7">
        <w:rPr>
          <w:rFonts w:ascii="Arial" w:hAnsi="Arial" w:cs="Arial"/>
          <w:b/>
          <w:sz w:val="22"/>
          <w:szCs w:val="22"/>
        </w:rPr>
        <w:t xml:space="preserve">The association of immune cells </w:t>
      </w:r>
      <w:r w:rsidR="007C467E">
        <w:rPr>
          <w:rFonts w:ascii="Arial" w:hAnsi="Arial" w:cs="Arial"/>
          <w:b/>
          <w:sz w:val="22"/>
          <w:szCs w:val="22"/>
        </w:rPr>
        <w:t xml:space="preserve">and cellular neighborhood </w:t>
      </w:r>
      <w:r w:rsidRPr="00C709F7">
        <w:rPr>
          <w:rFonts w:ascii="Arial" w:hAnsi="Arial" w:cs="Arial"/>
          <w:b/>
          <w:sz w:val="22"/>
          <w:szCs w:val="22"/>
        </w:rPr>
        <w:t xml:space="preserve">proportion with overall survival in all </w:t>
      </w:r>
      <w:r w:rsidRPr="00C4292E">
        <w:rPr>
          <w:rFonts w:ascii="Arial" w:hAnsi="Arial" w:cs="Arial"/>
          <w:b/>
          <w:color w:val="000000" w:themeColor="text1"/>
          <w:sz w:val="22"/>
          <w:szCs w:val="22"/>
        </w:rPr>
        <w:t>malignant mesothelioma</w:t>
      </w:r>
      <w:r w:rsidRPr="00C4292E" w:rsidDel="00DC36D4">
        <w:rPr>
          <w:rFonts w:ascii="Arial" w:hAnsi="Arial" w:cs="Arial"/>
          <w:b/>
          <w:sz w:val="22"/>
          <w:szCs w:val="22"/>
        </w:rPr>
        <w:t xml:space="preserve"> </w:t>
      </w:r>
      <w:r w:rsidRPr="00C4292E">
        <w:rPr>
          <w:rFonts w:ascii="Arial" w:hAnsi="Arial" w:cs="Arial"/>
          <w:b/>
          <w:sz w:val="22"/>
          <w:szCs w:val="22"/>
        </w:rPr>
        <w:t>(MM)</w:t>
      </w:r>
      <w:r w:rsidRPr="00C709F7">
        <w:rPr>
          <w:rFonts w:ascii="Arial" w:hAnsi="Arial" w:cs="Arial"/>
          <w:b/>
          <w:sz w:val="22"/>
          <w:szCs w:val="22"/>
        </w:rPr>
        <w:t xml:space="preserve"> as well as for </w:t>
      </w:r>
      <w:r w:rsidRPr="00C4292E">
        <w:rPr>
          <w:rFonts w:ascii="Arial" w:hAnsi="Arial" w:cs="Arial"/>
          <w:b/>
          <w:sz w:val="22"/>
          <w:szCs w:val="22"/>
        </w:rPr>
        <w:t>malignant pleural mesothelioma (MPM) and malignant peritoneal mesothelioma (</w:t>
      </w:r>
      <w:proofErr w:type="spellStart"/>
      <w:r w:rsidRPr="00C4292E">
        <w:rPr>
          <w:rFonts w:ascii="Arial" w:hAnsi="Arial" w:cs="Arial"/>
          <w:b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b/>
          <w:sz w:val="22"/>
          <w:szCs w:val="22"/>
        </w:rPr>
        <w:t xml:space="preserve">) </w:t>
      </w:r>
      <w:r w:rsidRPr="00C709F7">
        <w:rPr>
          <w:rFonts w:ascii="Arial" w:hAnsi="Arial" w:cs="Arial"/>
          <w:b/>
          <w:sz w:val="22"/>
          <w:szCs w:val="22"/>
        </w:rPr>
        <w:t>separately.</w:t>
      </w:r>
    </w:p>
    <w:tbl>
      <w:tblPr>
        <w:tblW w:w="8629" w:type="dxa"/>
        <w:tblLook w:val="04A0" w:firstRow="1" w:lastRow="0" w:firstColumn="1" w:lastColumn="0" w:noHBand="0" w:noVBand="1"/>
      </w:tblPr>
      <w:tblGrid>
        <w:gridCol w:w="1549"/>
        <w:gridCol w:w="1215"/>
        <w:gridCol w:w="1145"/>
        <w:gridCol w:w="1215"/>
        <w:gridCol w:w="1145"/>
        <w:gridCol w:w="1215"/>
        <w:gridCol w:w="1145"/>
      </w:tblGrid>
      <w:tr w:rsidR="007C467E" w:rsidRPr="003C6051" w14:paraId="39560810" w14:textId="77777777" w:rsidTr="007C467E">
        <w:trPr>
          <w:trHeight w:val="600"/>
        </w:trPr>
        <w:tc>
          <w:tcPr>
            <w:tcW w:w="15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54327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ell type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E2E7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M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9A2CF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PM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E7CAA5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PeM</w:t>
            </w:r>
            <w:proofErr w:type="spellEnd"/>
          </w:p>
        </w:tc>
      </w:tr>
      <w:tr w:rsidR="007C467E" w:rsidRPr="003C6051" w14:paraId="678E1DE0" w14:textId="77777777" w:rsidTr="007C467E">
        <w:trPr>
          <w:trHeight w:val="520"/>
        </w:trPr>
        <w:tc>
          <w:tcPr>
            <w:tcW w:w="15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02BC6" w14:textId="77777777" w:rsidR="007C467E" w:rsidRPr="007C467E" w:rsidRDefault="007C467E" w:rsidP="00970D0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C1C3A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hazar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B9F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B50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hazar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2455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9AE76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hazar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6E00E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7C467E" w:rsidRPr="003C6051" w14:paraId="4AFE5A9D" w14:textId="77777777" w:rsidTr="007C467E">
        <w:trPr>
          <w:trHeight w:val="8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CFB55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CD4+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br/>
              <w:t>T cells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C75E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4E-01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32A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70E-01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BBF0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29E+00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BCA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04E-01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440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38E-06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E04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1.43E-02</w:t>
            </w:r>
          </w:p>
        </w:tc>
      </w:tr>
      <w:tr w:rsidR="007C467E" w:rsidRPr="003C6051" w14:paraId="334F1E16" w14:textId="77777777" w:rsidTr="007C467E">
        <w:trPr>
          <w:trHeight w:val="72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09CF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 xml:space="preserve">CD8+ 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br/>
              <w:t>T cells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1CB2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05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B1FA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43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B170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80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0BED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81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4EB3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02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0D6F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63E-01</w:t>
            </w:r>
          </w:p>
        </w:tc>
      </w:tr>
      <w:tr w:rsidR="007C467E" w:rsidRPr="003C6051" w14:paraId="11F26D04" w14:textId="77777777" w:rsidTr="007C467E">
        <w:trPr>
          <w:trHeight w:val="66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205C2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Pan-CK+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E686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12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970C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70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5E36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07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EF99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68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79F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93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4AE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89E-01</w:t>
            </w:r>
          </w:p>
        </w:tc>
      </w:tr>
      <w:tr w:rsidR="007C467E" w:rsidRPr="003C6051" w14:paraId="5AE59979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4CF7EA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B cells </w:t>
            </w: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CD20+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8E1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61E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107F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57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9EA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98E-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B08F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29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53E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06E-0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018E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89E-01</w:t>
            </w:r>
          </w:p>
        </w:tc>
      </w:tr>
      <w:tr w:rsidR="007C467E" w:rsidRPr="003C6051" w14:paraId="3CF04BFE" w14:textId="77777777" w:rsidTr="007C467E">
        <w:trPr>
          <w:trHeight w:val="66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D9E95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Tregs </w:t>
            </w: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FOXP3+ CD4+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9BFD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33E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F4ED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60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14E5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19E-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652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37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E8A7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6E+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0897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68E-01</w:t>
            </w:r>
          </w:p>
        </w:tc>
      </w:tr>
      <w:tr w:rsidR="007C467E" w:rsidRPr="003C6051" w14:paraId="1C6D09A1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01F85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 xml:space="preserve">Macrophages 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br/>
              <w:t>(CD68+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1FC3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34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4BA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28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9737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55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DB2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26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DCD4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7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8850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55E-01</w:t>
            </w:r>
          </w:p>
        </w:tc>
      </w:tr>
      <w:tr w:rsidR="007C467E" w:rsidRPr="003C6051" w14:paraId="2FBFD8D1" w14:textId="77777777" w:rsidTr="007C467E">
        <w:trPr>
          <w:trHeight w:val="66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7318B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DCs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br/>
              <w:t xml:space="preserve"> (CD11c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+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62F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67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2DF2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20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7301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37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E240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08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98E1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97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2AB3B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97E-01</w:t>
            </w:r>
          </w:p>
        </w:tc>
      </w:tr>
      <w:tr w:rsidR="007C467E" w:rsidRPr="003C6051" w14:paraId="3FCBB225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D905B" w14:textId="77777777" w:rsidR="007C467E" w:rsidRPr="007C467E" w:rsidRDefault="007C467E" w:rsidP="00970D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 xml:space="preserve">NK 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br/>
              <w:t>(CD56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+</w:t>
            </w:r>
            <w:r w:rsidRPr="007C467E"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E95F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33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429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88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49C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73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6308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75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20F7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4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95B2" w14:textId="77777777" w:rsidR="007C467E" w:rsidRPr="007C467E" w:rsidRDefault="007C467E" w:rsidP="00970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91E-01</w:t>
            </w:r>
          </w:p>
        </w:tc>
      </w:tr>
      <w:tr w:rsidR="007C467E" w:rsidRPr="003C6051" w14:paraId="408FC487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0B5714" w14:textId="711E73C7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1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88CAE" w14:textId="384C8125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4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9D723" w14:textId="6A0338FD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62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3114" w14:textId="18AE25DE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6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AC486" w14:textId="6BEF74F6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95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36F9" w14:textId="5C66EDDD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42E+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3D6AF" w14:textId="73C011B9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8E-01</w:t>
            </w:r>
          </w:p>
        </w:tc>
      </w:tr>
      <w:tr w:rsidR="007C467E" w:rsidRPr="003C6051" w14:paraId="4E4A7973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69E82DD" w14:textId="2A74C944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2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F23AA" w14:textId="5D59EE46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32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0042" w14:textId="5E16D296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06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B319" w14:textId="2C99B88F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14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9BF17" w14:textId="204A074A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10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4BCAE" w14:textId="53066458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6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74B8F" w14:textId="3744623B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59E-01</w:t>
            </w:r>
          </w:p>
        </w:tc>
      </w:tr>
      <w:tr w:rsidR="007C467E" w:rsidRPr="003C6051" w14:paraId="0CDB5631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463173" w14:textId="5579383D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3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3E8B0" w14:textId="266F6EF4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59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6E98" w14:textId="1C00449C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28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9A212" w14:textId="5154D077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99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791D" w14:textId="3DCE3D1F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1.47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0894" w14:textId="2C0BAA93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45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FF4B4" w14:textId="569B9AD9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3.00E-02</w:t>
            </w:r>
          </w:p>
        </w:tc>
      </w:tr>
      <w:tr w:rsidR="007C467E" w:rsidRPr="003C6051" w14:paraId="11BCDFAB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125ABB0" w14:textId="2A9061AE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4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856D4" w14:textId="00002ACE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27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7DF53" w14:textId="2176C51A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40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6AF6" w14:textId="64744CFD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31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74A36" w14:textId="5CBA65AB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94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FA92" w14:textId="75DB3034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02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77DAC" w14:textId="74D527FC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84E-01</w:t>
            </w:r>
          </w:p>
        </w:tc>
      </w:tr>
      <w:tr w:rsidR="007C467E" w:rsidRPr="003C6051" w14:paraId="59092CAC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E39207" w14:textId="306BDA5F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5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611E1" w14:textId="34A530AD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1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979D" w14:textId="40491F3C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60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48B0" w14:textId="50401816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8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5BEF" w14:textId="45E8F549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00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AB0E" w14:textId="1516BD93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79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AFF9A5" w14:textId="247371E4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68E-01</w:t>
            </w:r>
          </w:p>
        </w:tc>
      </w:tr>
      <w:tr w:rsidR="007C467E" w:rsidRPr="003C6051" w14:paraId="65EB6C66" w14:textId="77777777" w:rsidTr="007C467E">
        <w:trPr>
          <w:trHeight w:val="680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EA099A" w14:textId="7BE50839" w:rsidR="007C467E" w:rsidRPr="007C467E" w:rsidRDefault="007C467E" w:rsidP="007C467E">
            <w:pPr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N6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F12CA" w14:textId="1C796F17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9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0B1E9" w14:textId="79A78CE9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04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3261" w14:textId="2BD5B265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70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77B18" w14:textId="402987F6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.88E-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A28F9" w14:textId="1451B5D9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62E+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2CFD1" w14:textId="1DB9F244" w:rsidR="007C467E" w:rsidRPr="007C467E" w:rsidRDefault="007C467E" w:rsidP="007C46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7C46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10E-01</w:t>
            </w:r>
          </w:p>
        </w:tc>
      </w:tr>
    </w:tbl>
    <w:p w14:paraId="047DFF2D" w14:textId="77777777" w:rsidR="007C467E" w:rsidRDefault="007C467E" w:rsidP="007C467E">
      <w:pPr>
        <w:ind w:right="1350"/>
        <w:rPr>
          <w:rFonts w:ascii="Arial" w:hAnsi="Arial" w:cs="Arial"/>
          <w:color w:val="000000" w:themeColor="text1"/>
          <w:sz w:val="22"/>
          <w:szCs w:val="22"/>
        </w:rPr>
      </w:pPr>
    </w:p>
    <w:p w14:paraId="342E0ADD" w14:textId="72D1EE3B" w:rsidR="00BF2A96" w:rsidRPr="00457A78" w:rsidRDefault="007C467E" w:rsidP="00457A78">
      <w:pPr>
        <w:ind w:left="900" w:right="1350"/>
        <w:rPr>
          <w:rFonts w:ascii="Arial" w:hAnsi="Arial" w:cs="Arial"/>
          <w:sz w:val="22"/>
          <w:szCs w:val="22"/>
        </w:rPr>
      </w:pPr>
      <w:r w:rsidRPr="00C4292E">
        <w:rPr>
          <w:rFonts w:ascii="Arial" w:hAnsi="Arial" w:cs="Arial"/>
          <w:sz w:val="22"/>
          <w:szCs w:val="22"/>
        </w:rPr>
        <w:t xml:space="preserve">Data are presented as </w:t>
      </w:r>
      <w:r w:rsidRPr="00C709F7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 xml:space="preserve">-values based on log-rank tests. </w:t>
      </w:r>
      <w:r w:rsidRPr="00E2609F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>&lt;0.05 was considered significant.</w:t>
      </w:r>
    </w:p>
    <w:sectPr w:rsidR="00BF2A96" w:rsidRPr="00457A78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BBA9E" w14:textId="77777777" w:rsidR="000F5611" w:rsidRDefault="000F5611" w:rsidP="003F219E">
      <w:r>
        <w:separator/>
      </w:r>
    </w:p>
  </w:endnote>
  <w:endnote w:type="continuationSeparator" w:id="0">
    <w:p w14:paraId="665C153C" w14:textId="77777777" w:rsidR="000F5611" w:rsidRDefault="000F5611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80909" w14:textId="77777777" w:rsidR="000F5611" w:rsidRDefault="000F5611" w:rsidP="003F219E">
      <w:r>
        <w:separator/>
      </w:r>
    </w:p>
  </w:footnote>
  <w:footnote w:type="continuationSeparator" w:id="0">
    <w:p w14:paraId="74FFD3A7" w14:textId="77777777" w:rsidR="000F5611" w:rsidRDefault="000F5611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0F5611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57A7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36:00Z</dcterms:modified>
</cp:coreProperties>
</file>